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C421E" w14:textId="77777777" w:rsidR="00EE10C4" w:rsidRPr="00BE7334" w:rsidRDefault="00EE10C4" w:rsidP="00EE10C4">
      <w:pPr>
        <w:pBdr>
          <w:top w:val="single" w:sz="18" w:space="1" w:color="auto"/>
          <w:bottom w:val="single" w:sz="18" w:space="1" w:color="auto"/>
        </w:pBdr>
        <w:rPr>
          <w:rFonts w:ascii="Arial" w:hAnsi="Arial" w:cs="Arial"/>
          <w:b/>
          <w:bCs/>
        </w:rPr>
      </w:pPr>
      <w:r w:rsidRPr="00BE7334">
        <w:rPr>
          <w:rFonts w:ascii="Arial" w:hAnsi="Arial" w:cs="Arial"/>
          <w:b/>
          <w:bCs/>
        </w:rPr>
        <w:t xml:space="preserve">Table S1: </w:t>
      </w:r>
      <w:r>
        <w:rPr>
          <w:rFonts w:ascii="Arial" w:hAnsi="Arial" w:cs="Arial"/>
          <w:b/>
          <w:bCs/>
        </w:rPr>
        <w:t>Residues with altered DMS accessibility.</w:t>
      </w:r>
    </w:p>
    <w:p w14:paraId="50C13FDB" w14:textId="77777777" w:rsidR="00EE10C4" w:rsidRDefault="00EE10C4" w:rsidP="00EE10C4"/>
    <w:tbl>
      <w:tblPr>
        <w:tblW w:w="7920" w:type="dxa"/>
        <w:tblLook w:val="04A0" w:firstRow="1" w:lastRow="0" w:firstColumn="1" w:lastColumn="0" w:noHBand="0" w:noVBand="1"/>
      </w:tblPr>
      <w:tblGrid>
        <w:gridCol w:w="1503"/>
        <w:gridCol w:w="1440"/>
        <w:gridCol w:w="2016"/>
        <w:gridCol w:w="2005"/>
        <w:gridCol w:w="2160"/>
      </w:tblGrid>
      <w:tr w:rsidR="00EE10C4" w:rsidRPr="00421162" w14:paraId="00B2103D" w14:textId="77777777" w:rsidTr="0030080A">
        <w:trPr>
          <w:trHeight w:val="322"/>
        </w:trP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B8EED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e N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6CFD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  <w:p w14:paraId="413F8E3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T Ltv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EE503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  <w:p w14:paraId="0DE47D8F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tv1_L216S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B185C8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44"/>
            </w: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Ltv1_L216S vs. WT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61149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EE10C4" w:rsidRPr="00421162" w14:paraId="40801289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5AB28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00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403D0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2FF2E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45F87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752"/>
            <w:noWrap/>
            <w:hideMark/>
          </w:tcPr>
          <w:p w14:paraId="7D019362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2 bins, 1 bin </w:t>
            </w:r>
          </w:p>
        </w:tc>
      </w:tr>
      <w:tr w:rsidR="00EE10C4" w:rsidRPr="00421162" w14:paraId="2443D990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3D5E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03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F6DA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AC210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3DAD8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75A"/>
            <w:noWrap/>
            <w:hideMark/>
          </w:tcPr>
          <w:p w14:paraId="53EF740C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2 bins </w:t>
            </w:r>
          </w:p>
        </w:tc>
      </w:tr>
      <w:tr w:rsidR="00EE10C4" w:rsidRPr="00421162" w14:paraId="0AD816F8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E1DB0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72 (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5C18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D402A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5DFA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2"/>
            <w:noWrap/>
            <w:hideMark/>
          </w:tcPr>
          <w:p w14:paraId="14292E0B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 bin</w:t>
            </w:r>
          </w:p>
        </w:tc>
      </w:tr>
      <w:tr w:rsidR="00EE10C4" w:rsidRPr="00421162" w14:paraId="5176EA82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5D9B3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84 (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D64F1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6653E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6C063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75A"/>
            <w:noWrap/>
            <w:hideMark/>
          </w:tcPr>
          <w:p w14:paraId="17EF46AC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2 bins </w:t>
            </w:r>
          </w:p>
        </w:tc>
      </w:tr>
      <w:tr w:rsidR="00EE10C4" w:rsidRPr="00421162" w14:paraId="2079F465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F55A4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91 (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55B4F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C9A4C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hideMark/>
          </w:tcPr>
          <w:p w14:paraId="64D84314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752"/>
            <w:noWrap/>
            <w:hideMark/>
          </w:tcPr>
          <w:p w14:paraId="57923EA4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 bins, 1 bin</w:t>
            </w:r>
          </w:p>
        </w:tc>
      </w:tr>
      <w:tr w:rsidR="00EE10C4" w:rsidRPr="00421162" w14:paraId="075FFDF6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17FDE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21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30B77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BA755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F115A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75A"/>
            <w:noWrap/>
            <w:hideMark/>
          </w:tcPr>
          <w:p w14:paraId="49A984FF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 bins</w:t>
            </w:r>
          </w:p>
        </w:tc>
      </w:tr>
      <w:tr w:rsidR="00EE10C4" w:rsidRPr="00421162" w14:paraId="1F2B4AB9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E793F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437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E262D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6058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BDB3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75A"/>
            <w:noWrap/>
            <w:hideMark/>
          </w:tcPr>
          <w:p w14:paraId="1EB4F518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2 bins </w:t>
            </w:r>
          </w:p>
        </w:tc>
      </w:tr>
      <w:tr w:rsidR="00EE10C4" w:rsidRPr="00421162" w14:paraId="7B136D07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E6D1A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990 (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C6CBE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476E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1AF58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2"/>
            <w:noWrap/>
            <w:hideMark/>
          </w:tcPr>
          <w:p w14:paraId="59F08461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 bin, unchanged</w:t>
            </w:r>
          </w:p>
        </w:tc>
      </w:tr>
      <w:tr w:rsidR="00EE10C4" w:rsidRPr="00421162" w14:paraId="7A3B8DD2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AA60C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189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0E19E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C3A45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45B09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75A"/>
            <w:noWrap/>
            <w:hideMark/>
          </w:tcPr>
          <w:p w14:paraId="26252650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2 bins </w:t>
            </w:r>
          </w:p>
        </w:tc>
      </w:tr>
      <w:tr w:rsidR="00EE10C4" w:rsidRPr="00421162" w14:paraId="3CADA33B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CAB6C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196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92AEC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06DAA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BC2A4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2"/>
            <w:noWrap/>
            <w:hideMark/>
          </w:tcPr>
          <w:p w14:paraId="74A6C3AC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 bin, unchanged</w:t>
            </w:r>
          </w:p>
        </w:tc>
      </w:tr>
      <w:tr w:rsidR="00EE10C4" w:rsidRPr="00421162" w14:paraId="31BC3CC6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F11D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197 (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C7D8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868EF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E6CE6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75A"/>
            <w:noWrap/>
            <w:hideMark/>
          </w:tcPr>
          <w:p w14:paraId="5BB45F63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 xml:space="preserve">2 bins </w:t>
            </w:r>
          </w:p>
        </w:tc>
      </w:tr>
      <w:tr w:rsidR="00EE10C4" w:rsidRPr="00421162" w14:paraId="3BFB6105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437B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505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9713F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A3F99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6B5E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2"/>
            <w:noWrap/>
            <w:hideMark/>
          </w:tcPr>
          <w:p w14:paraId="09AC8F1F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 bin, unchanged</w:t>
            </w:r>
          </w:p>
        </w:tc>
      </w:tr>
      <w:tr w:rsidR="00EE10C4" w:rsidRPr="00421162" w14:paraId="351D2992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5BE9B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515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E0637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157E1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51BCC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B02"/>
            <w:noWrap/>
            <w:hideMark/>
          </w:tcPr>
          <w:p w14:paraId="39881868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 bin, unchanged</w:t>
            </w:r>
          </w:p>
        </w:tc>
      </w:tr>
      <w:tr w:rsidR="00EE10C4" w:rsidRPr="00421162" w14:paraId="55939ACA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08D12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591 (C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0CCDE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05EFB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8801B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752"/>
            <w:noWrap/>
            <w:hideMark/>
          </w:tcPr>
          <w:p w14:paraId="19E732C6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 bins, 1 bin</w:t>
            </w:r>
          </w:p>
        </w:tc>
      </w:tr>
      <w:tr w:rsidR="00EE10C4" w:rsidRPr="00421162" w14:paraId="34B6173D" w14:textId="77777777" w:rsidTr="0030080A">
        <w:trPr>
          <w:trHeight w:val="322"/>
        </w:trP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60E74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753 (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52E29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D9AC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38235" w14:textId="77777777" w:rsidR="00EE10C4" w:rsidRPr="00421162" w:rsidRDefault="00EE10C4" w:rsidP="003008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9752"/>
            <w:noWrap/>
            <w:hideMark/>
          </w:tcPr>
          <w:p w14:paraId="59372C94" w14:textId="77777777" w:rsidR="00EE10C4" w:rsidRPr="00421162" w:rsidRDefault="00EE10C4" w:rsidP="0030080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162">
              <w:rPr>
                <w:rFonts w:ascii="Arial" w:hAnsi="Arial" w:cs="Arial"/>
                <w:color w:val="000000"/>
                <w:sz w:val="22"/>
                <w:szCs w:val="22"/>
              </w:rPr>
              <w:t>2 bins, 1 bin</w:t>
            </w:r>
          </w:p>
        </w:tc>
      </w:tr>
    </w:tbl>
    <w:p w14:paraId="48A64119" w14:textId="77777777" w:rsidR="00EE10C4" w:rsidRDefault="00EE10C4" w:rsidP="00EE10C4"/>
    <w:p w14:paraId="469A6874" w14:textId="77777777" w:rsidR="00E81BC8" w:rsidRDefault="00E81BC8"/>
    <w:sectPr w:rsidR="00E81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C4"/>
    <w:rsid w:val="00040A33"/>
    <w:rsid w:val="001E603E"/>
    <w:rsid w:val="00226FA6"/>
    <w:rsid w:val="00513941"/>
    <w:rsid w:val="00537447"/>
    <w:rsid w:val="00726BC3"/>
    <w:rsid w:val="00760FFA"/>
    <w:rsid w:val="00A24A00"/>
    <w:rsid w:val="00D150BC"/>
    <w:rsid w:val="00E81BC8"/>
    <w:rsid w:val="00EE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71E2A"/>
  <w15:chartTrackingRefBased/>
  <w15:docId w15:val="{44F67BFA-EBE4-454B-8B88-872C20F4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C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atrin</dc:creator>
  <cp:keywords/>
  <dc:description/>
  <cp:lastModifiedBy>Karbstein, Katrin</cp:lastModifiedBy>
  <cp:revision>1</cp:revision>
  <dcterms:created xsi:type="dcterms:W3CDTF">2023-10-04T20:12:00Z</dcterms:created>
  <dcterms:modified xsi:type="dcterms:W3CDTF">2023-10-04T20:12:00Z</dcterms:modified>
</cp:coreProperties>
</file>